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4C249" w14:textId="20C5835B" w:rsidR="005D1E7E" w:rsidRPr="001E73CB" w:rsidRDefault="005D1E7E" w:rsidP="00956D31">
      <w:pPr>
        <w:pStyle w:val="Heading2"/>
        <w:numPr>
          <w:ilvl w:val="0"/>
          <w:numId w:val="0"/>
        </w:numPr>
        <w:ind w:left="284" w:hanging="284"/>
      </w:pPr>
      <w:bookmarkStart w:id="0" w:name="_Toc16529602"/>
      <w:r>
        <w:t>Supplementary</w:t>
      </w:r>
      <w:r w:rsidRPr="001E73CB">
        <w:t xml:space="preserve"> </w:t>
      </w:r>
      <w:r>
        <w:t xml:space="preserve">Table </w:t>
      </w:r>
      <w:r w:rsidR="00956D31">
        <w:t>4</w:t>
      </w:r>
      <w:r w:rsidRPr="001E73CB">
        <w:t>: BAMStat reports for the target region on Chr 9 and 11</w:t>
      </w:r>
      <w:bookmarkEnd w:id="0"/>
    </w:p>
    <w:p w14:paraId="28FE566B" w14:textId="77777777" w:rsidR="005D1E7E" w:rsidRPr="001E73CB" w:rsidRDefault="005D1E7E" w:rsidP="005D1E7E"/>
    <w:p w14:paraId="40460FED" w14:textId="77777777" w:rsidR="005D1E7E" w:rsidRPr="001E73CB" w:rsidRDefault="005D1E7E" w:rsidP="005D1E7E">
      <w:r w:rsidRPr="001E73CB">
        <w:t>Mapped-reads coverage report for target region on Chr 9 (Cases).</w:t>
      </w:r>
    </w:p>
    <w:p w14:paraId="5ADDD4C2" w14:textId="77777777"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47C80C91" wp14:editId="60970040">
            <wp:extent cx="4362450" cy="470535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7F244" w14:textId="77777777" w:rsidR="005D1E7E" w:rsidRPr="001E73CB" w:rsidRDefault="005D1E7E" w:rsidP="005D1E7E"/>
    <w:p w14:paraId="7C55E1BB" w14:textId="77777777" w:rsidR="005D1E7E" w:rsidRPr="001E73CB" w:rsidRDefault="005D1E7E" w:rsidP="005D1E7E"/>
    <w:p w14:paraId="05C1CAA2" w14:textId="77777777" w:rsidR="005D1E7E" w:rsidRPr="001E73CB" w:rsidRDefault="005D1E7E" w:rsidP="005D1E7E"/>
    <w:p w14:paraId="76875A87" w14:textId="77777777" w:rsidR="005D1E7E" w:rsidRPr="001E73CB" w:rsidRDefault="005D1E7E" w:rsidP="005D1E7E"/>
    <w:p w14:paraId="41A8D74B" w14:textId="77777777"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14:paraId="0558219B" w14:textId="77777777" w:rsidR="005D1E7E" w:rsidRPr="001E73CB" w:rsidRDefault="005D1E7E" w:rsidP="005D1E7E">
      <w:r w:rsidRPr="001E73CB">
        <w:lastRenderedPageBreak/>
        <w:t>Mapped-reads coverage report for target region on Chr 9 (Controls).</w:t>
      </w:r>
    </w:p>
    <w:p w14:paraId="210DE41E" w14:textId="77777777"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1BF16E78" wp14:editId="1827B58E">
            <wp:extent cx="4922988" cy="384810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386" cy="3853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51E34" w14:textId="77777777" w:rsidR="005D1E7E" w:rsidRPr="001E73CB" w:rsidRDefault="005D1E7E" w:rsidP="005D1E7E"/>
    <w:p w14:paraId="5294796C" w14:textId="77777777" w:rsidR="005D1E7E" w:rsidRPr="001E73CB" w:rsidRDefault="005D1E7E" w:rsidP="005D1E7E"/>
    <w:p w14:paraId="2502F77B" w14:textId="77777777" w:rsidR="005D1E7E" w:rsidRPr="001E73CB" w:rsidRDefault="005D1E7E" w:rsidP="005D1E7E"/>
    <w:p w14:paraId="7DDCFBF4" w14:textId="77777777" w:rsidR="005D1E7E" w:rsidRPr="001E73CB" w:rsidRDefault="005D1E7E" w:rsidP="005D1E7E"/>
    <w:p w14:paraId="21BAAA6A" w14:textId="77777777"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14:paraId="11287835" w14:textId="77777777" w:rsidR="005D1E7E" w:rsidRPr="001E73CB" w:rsidRDefault="005D1E7E" w:rsidP="005D1E7E">
      <w:r w:rsidRPr="001E73CB">
        <w:lastRenderedPageBreak/>
        <w:t>Mapping report for target region on Chr 9 (Cases).</w:t>
      </w:r>
    </w:p>
    <w:p w14:paraId="5898389B" w14:textId="77777777" w:rsidR="005D1E7E" w:rsidRPr="001E73CB" w:rsidRDefault="005D1E7E" w:rsidP="005D1E7E"/>
    <w:p w14:paraId="62C08AB7" w14:textId="77777777"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466CD8C2" wp14:editId="58C471F4">
            <wp:extent cx="4886325" cy="4705350"/>
            <wp:effectExtent l="0" t="0" r="952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4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68AB7" w14:textId="77777777" w:rsidR="005D1E7E" w:rsidRPr="001E73CB" w:rsidRDefault="005D1E7E" w:rsidP="005D1E7E"/>
    <w:p w14:paraId="1D54481A" w14:textId="77777777" w:rsidR="005D1E7E" w:rsidRPr="001E73CB" w:rsidRDefault="005D1E7E" w:rsidP="005D1E7E"/>
    <w:p w14:paraId="455EDB12" w14:textId="77777777" w:rsidR="005D1E7E" w:rsidRPr="001E73CB" w:rsidRDefault="005D1E7E" w:rsidP="005D1E7E"/>
    <w:p w14:paraId="63072245" w14:textId="77777777" w:rsidR="005D1E7E" w:rsidRPr="001E73CB" w:rsidRDefault="005D1E7E" w:rsidP="005D1E7E"/>
    <w:p w14:paraId="23BA9E04" w14:textId="77777777"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14:paraId="494CB6FA" w14:textId="77777777" w:rsidR="005D1E7E" w:rsidRPr="001E73CB" w:rsidRDefault="005D1E7E" w:rsidP="005D1E7E">
      <w:r w:rsidRPr="001E73CB">
        <w:lastRenderedPageBreak/>
        <w:t>Mapping report for target region on Chr 9 (Controls).</w:t>
      </w:r>
    </w:p>
    <w:p w14:paraId="1F145F27" w14:textId="77777777"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03547190" wp14:editId="59956592">
            <wp:extent cx="5268496" cy="3676650"/>
            <wp:effectExtent l="0" t="0" r="889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4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436" cy="3682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315D6" w14:textId="77777777" w:rsidR="005D1E7E" w:rsidRPr="001E73CB" w:rsidRDefault="005D1E7E" w:rsidP="005D1E7E"/>
    <w:p w14:paraId="04B99534" w14:textId="77777777" w:rsidR="005D1E7E" w:rsidRPr="001E73CB" w:rsidRDefault="005D1E7E" w:rsidP="005D1E7E"/>
    <w:p w14:paraId="5E9D9314" w14:textId="77777777" w:rsidR="005D1E7E" w:rsidRPr="001E73CB" w:rsidRDefault="005D1E7E" w:rsidP="005D1E7E"/>
    <w:p w14:paraId="5E204007" w14:textId="77777777"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14:paraId="16453D9D" w14:textId="77777777" w:rsidR="005D1E7E" w:rsidRPr="001E73CB" w:rsidRDefault="005D1E7E" w:rsidP="005D1E7E">
      <w:r w:rsidRPr="001E73CB">
        <w:lastRenderedPageBreak/>
        <w:t>Mapped-reads coverage report for target region on Chr 11 (Cases).</w:t>
      </w:r>
    </w:p>
    <w:p w14:paraId="7959672E" w14:textId="77777777"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53667E16" wp14:editId="1DFFFFFD">
            <wp:extent cx="4777501" cy="5153025"/>
            <wp:effectExtent l="0" t="0" r="4445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491" cy="5161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843EC" w14:textId="77777777" w:rsidR="005D1E7E" w:rsidRPr="001E73CB" w:rsidRDefault="005D1E7E" w:rsidP="005D1E7E"/>
    <w:p w14:paraId="04B2AA73" w14:textId="77777777"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14:paraId="5541BF0A" w14:textId="77777777" w:rsidR="005D1E7E" w:rsidRPr="001E73CB" w:rsidRDefault="005D1E7E" w:rsidP="005D1E7E">
      <w:r w:rsidRPr="001E73CB">
        <w:lastRenderedPageBreak/>
        <w:t>Mapped-reads coverage report for target region on Chr 11 (Controls).</w:t>
      </w:r>
    </w:p>
    <w:p w14:paraId="564AC47D" w14:textId="77777777"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010C5944" wp14:editId="51C93CB3">
            <wp:extent cx="5095342" cy="417195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990" cy="4191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0D1CB" w14:textId="77777777" w:rsidR="005D1E7E" w:rsidRPr="001E73CB" w:rsidRDefault="005D1E7E" w:rsidP="005D1E7E"/>
    <w:p w14:paraId="565D1F2D" w14:textId="77777777"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14:paraId="4D81F7A9" w14:textId="77777777" w:rsidR="005D1E7E" w:rsidRPr="001E73CB" w:rsidRDefault="005D1E7E" w:rsidP="005D1E7E">
      <w:r w:rsidRPr="001E73CB">
        <w:lastRenderedPageBreak/>
        <w:t>Mapping report for target region on Chr 11 (Cases).</w:t>
      </w:r>
    </w:p>
    <w:p w14:paraId="0E06E0F8" w14:textId="77777777" w:rsidR="005D1E7E" w:rsidRPr="001E73CB" w:rsidRDefault="005D1E7E" w:rsidP="005D1E7E"/>
    <w:p w14:paraId="38F14404" w14:textId="77777777"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302A854F" wp14:editId="6A48E450">
            <wp:extent cx="4809894" cy="481965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611" cy="482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B1097" w14:textId="77777777" w:rsidR="005D1E7E" w:rsidRPr="001E73CB" w:rsidRDefault="005D1E7E" w:rsidP="005D1E7E"/>
    <w:p w14:paraId="7B48411A" w14:textId="77777777"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14:paraId="1DF670E4" w14:textId="77777777" w:rsidR="005D1E7E" w:rsidRPr="001E73CB" w:rsidRDefault="005D1E7E" w:rsidP="005D1E7E">
      <w:r w:rsidRPr="001E73CB">
        <w:lastRenderedPageBreak/>
        <w:t>Mapping report for target region on Chr 11 (Controls).</w:t>
      </w:r>
    </w:p>
    <w:p w14:paraId="1255AAC8" w14:textId="77777777"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096BCF3F" wp14:editId="07FA52DF">
            <wp:extent cx="5033924" cy="382905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536" cy="3844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566DC" w14:textId="77777777" w:rsidR="00542276" w:rsidRDefault="00542276"/>
    <w:sectPr w:rsidR="00542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873373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E7E"/>
    <w:rsid w:val="000040EE"/>
    <w:rsid w:val="002B4BFE"/>
    <w:rsid w:val="00443961"/>
    <w:rsid w:val="00542276"/>
    <w:rsid w:val="005D1E7E"/>
    <w:rsid w:val="005F6E96"/>
    <w:rsid w:val="008550F7"/>
    <w:rsid w:val="008E427A"/>
    <w:rsid w:val="00956D31"/>
    <w:rsid w:val="00CC0F79"/>
    <w:rsid w:val="00D1155E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9927C"/>
  <w15:chartTrackingRefBased/>
  <w15:docId w15:val="{DE8992F7-E58E-4D4E-998E-5FE28DF25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E7E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E7E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E7E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1E7E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1E7E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b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1E7E"/>
    <w:pPr>
      <w:keepNext/>
      <w:keepLines/>
      <w:numPr>
        <w:ilvl w:val="4"/>
        <w:numId w:val="1"/>
      </w:numPr>
      <w:spacing w:before="40" w:after="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D1E7E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E7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E7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E7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E7E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1E7E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1E7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E7E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D1E7E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D1E7E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E7E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E7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E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Giada Zaffin</cp:lastModifiedBy>
  <cp:revision>2</cp:revision>
  <dcterms:created xsi:type="dcterms:W3CDTF">2021-04-15T15:38:00Z</dcterms:created>
  <dcterms:modified xsi:type="dcterms:W3CDTF">2025-08-01T07:37:00Z</dcterms:modified>
</cp:coreProperties>
</file>